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1"/>
        <w:gridCol w:w="6380"/>
        <w:gridCol w:w="1161"/>
      </w:tblGrid>
      <w:tr>
        <w:trPr>
          <w:trHeight w:val="765" w:hRule="atLeast"/>
        </w:trPr>
        <w:tc>
          <w:tcPr>
            <w:tcW w:w="11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6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U1NaBvsU1 Signal log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ratio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49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ranscriptio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I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leen focus forming virus (SFFV) proviral integration oncogene spi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5.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HX1B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homeobox 1b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6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F4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74-like factor 4 (ets domain transcription factor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F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patic leukemia facto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2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U2F2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U domain, class 2, transcription factor 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RF8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terferon regulatory factor 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4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I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factor independent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6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E2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clear factor (erythroid-derived 2), 45kD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NDA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yeloid cell nuclear differentiation antige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FG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v-maf musculoaponeurotic fibrosarcoma oncogene homolog G (avian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6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OX2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ort stature homeobox 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6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5A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ignal transducer and activator of transcription 5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6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49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gnal Transductio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33A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B33A, member RAS oncogene family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7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AS1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d autoinflammatory syndrome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4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CSF5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-type (calcium dependent) lectin, superfamily member 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4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MAF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al sphingomyelinase (N-SMase) activation associated facto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8RAP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8 receptor accessory protei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DEB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ll death-inducing DFFA-like effector b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9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CARD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YD and CARD domain containing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8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S19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gulator of G-protein signalling 1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5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LR2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ll-like receptor 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5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4R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4 recepto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4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49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mmune Respons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BI2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pstein-Barr virus induced gene 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5.5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AR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c fragment of IgA, receptor for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4.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18RAP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18 receptor accessory protei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.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A-DOB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jor histocompatibility complex, class II, DO bet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LRA2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eukocyte immunoglobulin-like receptor, subfamily A, member 2 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9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64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ocyte antigen 64 homolog, radioprotective 105kDa (mouse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6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T7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tatin F (leukocystatin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5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GR1A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c fragment of IgG, high affinity Ia, receptor for (CD64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X2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xovirus (influenza virus) resistance 2 (mouse)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.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49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NA Modificatio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XF3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RNA export factor 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P40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nuclease P 40kDa subuni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7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N2L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kely homolog of yeast SEN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6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J20485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FLJ2048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4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M5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binding motif protein 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4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X18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AD (Asp-Glu-Ala-Asp) box polypeptide 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.1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49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scellaneous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RP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CR gamma alternate reading frame protein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6.9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146712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LOC14671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6.6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J22457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FLJ224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5.5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S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line sarcoma oncogene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5.4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FAP4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fibrillar-associated protein 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5.2</w:t>
            </w:r>
          </w:p>
        </w:tc>
      </w:tr>
      <w:tr>
        <w:trPr>
          <w:trHeight w:val="240" w:hRule="atLeast"/>
        </w:trPr>
        <w:tc>
          <w:tcPr>
            <w:tcW w:w="1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FEC</w:t>
            </w:r>
          </w:p>
        </w:tc>
        <w:tc>
          <w:tcPr>
            <w:tcW w:w="63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factor E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1T15:45:00Z</dcterms:created>
  <dc:creator>munier</dc:creator>
  <dc:description/>
  <cp:keywords/>
  <dc:language>en-US</dc:language>
  <cp:lastModifiedBy>munier</cp:lastModifiedBy>
  <cp:lastPrinted>2005-07-21T16:53:00Z</cp:lastPrinted>
  <dcterms:modified xsi:type="dcterms:W3CDTF">2005-11-17T10:41:00Z</dcterms:modified>
  <cp:revision>4</cp:revision>
  <dc:subject/>
  <dc:title>Symbol</dc:title>
</cp:coreProperties>
</file>